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6A2" w:rsidRPr="00324C1C" w:rsidRDefault="008E36A2" w:rsidP="008E36A2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6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 w:rsidRPr="00C013F6">
        <w:rPr>
          <w:rFonts w:hint="eastAsia"/>
          <w:b/>
          <w:bCs/>
          <w:kern w:val="0"/>
        </w:rPr>
        <w:t>a</w:t>
      </w:r>
      <w:r w:rsidRPr="00C013F6">
        <w:rPr>
          <w:b/>
          <w:bCs/>
          <w:kern w:val="0"/>
        </w:rPr>
        <w:t>ll-cause</w:t>
      </w:r>
      <w:r w:rsidRPr="00C013F6"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mortality in hypertensive patients</w:t>
      </w:r>
      <w:r w:rsidRPr="00324C1C">
        <w:rPr>
          <w:b/>
          <w:bCs/>
          <w:kern w:val="0"/>
        </w:rPr>
        <w:t>.</w:t>
      </w:r>
    </w:p>
    <w:tbl>
      <w:tblPr>
        <w:tblW w:w="0" w:type="auto"/>
        <w:jc w:val="center"/>
        <w:tblInd w:w="99" w:type="dxa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</w:tblGrid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</w:tr>
      <w:tr w:rsidR="008E36A2" w:rsidRPr="00B44052" w:rsidTr="00D515F6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60"/>
          <w:jc w:val="center"/>
        </w:trPr>
        <w:tc>
          <w:tcPr>
            <w:tcW w:w="0" w:type="auto"/>
            <w:gridSpan w:val="8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Placebo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8E36A2" w:rsidRPr="00B44052" w:rsidTr="00D515F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non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8E36A2" w:rsidRPr="00B44052" w:rsidRDefault="008E36A2" w:rsidP="00D515F6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</w:tbl>
    <w:p w:rsidR="00A73C3C" w:rsidRPr="008E36A2" w:rsidRDefault="00A73C3C" w:rsidP="008E36A2"/>
    <w:sectPr w:rsidR="00A73C3C" w:rsidRPr="008E36A2" w:rsidSect="008E36A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14E9" w:rsidRPr="00886A3D" w:rsidRDefault="006614E9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614E9" w:rsidRPr="00886A3D" w:rsidRDefault="006614E9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14E9" w:rsidRPr="00886A3D" w:rsidRDefault="006614E9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614E9" w:rsidRPr="00886A3D" w:rsidRDefault="006614E9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37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73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034B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14E9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36A2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7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01</Words>
  <Characters>17678</Characters>
  <Application>Microsoft Office Word</Application>
  <DocSecurity>0</DocSecurity>
  <Lines>147</Lines>
  <Paragraphs>41</Paragraphs>
  <ScaleCrop>false</ScaleCrop>
  <Company>中国石油大学</Company>
  <LinksUpToDate>false</LinksUpToDate>
  <CharactersWithSpaces>20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8:00Z</dcterms:created>
  <dcterms:modified xsi:type="dcterms:W3CDTF">2024-11-0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